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2E5B0" w14:textId="77777777" w:rsidR="00677FD8" w:rsidRDefault="00677FD8" w:rsidP="00677FD8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FDDFD41" wp14:editId="64538DB8">
            <wp:extent cx="5486400" cy="4041648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41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C39EC" w14:textId="4F44FE58" w:rsidR="00AD59EC" w:rsidRPr="00C16B7D" w:rsidRDefault="000B7BE1" w:rsidP="000B7BE1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: </w:t>
      </w:r>
      <w:proofErr w:type="spellStart"/>
      <w:r>
        <w:rPr>
          <w:rFonts w:ascii="Times New Roman" w:hAnsi="Times New Roman" w:cs="Times New Roman"/>
          <w:sz w:val="24"/>
          <w:szCs w:val="24"/>
        </w:rPr>
        <w:t>Dendrogr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picting the relatedness among the entries of the core collection based on phenotypic data.</w:t>
      </w:r>
      <w:bookmarkStart w:id="0" w:name="_GoBack"/>
      <w:bookmarkEnd w:id="0"/>
    </w:p>
    <w:sectPr w:rsidR="00AD59EC" w:rsidRPr="00C16B7D" w:rsidSect="00A60A5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0E9CD2" w15:done="0"/>
  <w15:commentEx w15:paraId="644F41E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455C7"/>
    <w:multiLevelType w:val="hybridMultilevel"/>
    <w:tmpl w:val="4B124EE2"/>
    <w:lvl w:ilvl="0" w:tplc="700E4BB2">
      <w:start w:val="12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1033568"/>
    <w:multiLevelType w:val="hybridMultilevel"/>
    <w:tmpl w:val="12189EE0"/>
    <w:lvl w:ilvl="0" w:tplc="1612EE0E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ureen Mecozzi">
    <w15:presenceInfo w15:providerId="AD" w15:userId="S-1-5-21-2183036359-3631873859-1897717624-11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2F1"/>
    <w:rsid w:val="000069CB"/>
    <w:rsid w:val="000078A6"/>
    <w:rsid w:val="00007BFF"/>
    <w:rsid w:val="00010543"/>
    <w:rsid w:val="000225FC"/>
    <w:rsid w:val="000252FF"/>
    <w:rsid w:val="00027E39"/>
    <w:rsid w:val="000333DC"/>
    <w:rsid w:val="00040A9A"/>
    <w:rsid w:val="000422B4"/>
    <w:rsid w:val="00044CE3"/>
    <w:rsid w:val="00045C6D"/>
    <w:rsid w:val="00046164"/>
    <w:rsid w:val="000740B3"/>
    <w:rsid w:val="00081A82"/>
    <w:rsid w:val="00086DDD"/>
    <w:rsid w:val="00090B2B"/>
    <w:rsid w:val="000916C5"/>
    <w:rsid w:val="000926BF"/>
    <w:rsid w:val="00093041"/>
    <w:rsid w:val="00095659"/>
    <w:rsid w:val="00095D3F"/>
    <w:rsid w:val="000A7F48"/>
    <w:rsid w:val="000B3368"/>
    <w:rsid w:val="000B37DC"/>
    <w:rsid w:val="000B41F5"/>
    <w:rsid w:val="000B4FD6"/>
    <w:rsid w:val="000B5A80"/>
    <w:rsid w:val="000B60D4"/>
    <w:rsid w:val="000B7BE1"/>
    <w:rsid w:val="000C6227"/>
    <w:rsid w:val="000C6857"/>
    <w:rsid w:val="000D0660"/>
    <w:rsid w:val="000D1115"/>
    <w:rsid w:val="000D552F"/>
    <w:rsid w:val="000E2CD5"/>
    <w:rsid w:val="000E31CB"/>
    <w:rsid w:val="000F22F2"/>
    <w:rsid w:val="000F672D"/>
    <w:rsid w:val="00102613"/>
    <w:rsid w:val="00106ECB"/>
    <w:rsid w:val="0011036F"/>
    <w:rsid w:val="001109F7"/>
    <w:rsid w:val="00111922"/>
    <w:rsid w:val="00112729"/>
    <w:rsid w:val="001349CB"/>
    <w:rsid w:val="0014744F"/>
    <w:rsid w:val="00155E2E"/>
    <w:rsid w:val="0015780D"/>
    <w:rsid w:val="0016067B"/>
    <w:rsid w:val="00162A8B"/>
    <w:rsid w:val="00166D6D"/>
    <w:rsid w:val="001853CC"/>
    <w:rsid w:val="00190A9C"/>
    <w:rsid w:val="00192EC3"/>
    <w:rsid w:val="00196BA2"/>
    <w:rsid w:val="001A05C2"/>
    <w:rsid w:val="001A20CB"/>
    <w:rsid w:val="001B4438"/>
    <w:rsid w:val="001B7201"/>
    <w:rsid w:val="001C414E"/>
    <w:rsid w:val="001D7110"/>
    <w:rsid w:val="001E1953"/>
    <w:rsid w:val="001E3CA3"/>
    <w:rsid w:val="001F0986"/>
    <w:rsid w:val="001F4515"/>
    <w:rsid w:val="00200726"/>
    <w:rsid w:val="0020457B"/>
    <w:rsid w:val="00206E79"/>
    <w:rsid w:val="002122DE"/>
    <w:rsid w:val="002137A9"/>
    <w:rsid w:val="002137EC"/>
    <w:rsid w:val="00222BE0"/>
    <w:rsid w:val="00223531"/>
    <w:rsid w:val="002252C6"/>
    <w:rsid w:val="002416DA"/>
    <w:rsid w:val="00247009"/>
    <w:rsid w:val="00255608"/>
    <w:rsid w:val="0026298F"/>
    <w:rsid w:val="00262ACA"/>
    <w:rsid w:val="002652EE"/>
    <w:rsid w:val="00274F42"/>
    <w:rsid w:val="00274FA7"/>
    <w:rsid w:val="00281B83"/>
    <w:rsid w:val="002824A4"/>
    <w:rsid w:val="00284196"/>
    <w:rsid w:val="00285A28"/>
    <w:rsid w:val="00287B19"/>
    <w:rsid w:val="0029010E"/>
    <w:rsid w:val="00292121"/>
    <w:rsid w:val="00295675"/>
    <w:rsid w:val="00296DD6"/>
    <w:rsid w:val="002A19C3"/>
    <w:rsid w:val="002A3A90"/>
    <w:rsid w:val="002B175B"/>
    <w:rsid w:val="002B66FB"/>
    <w:rsid w:val="002C216B"/>
    <w:rsid w:val="002D468F"/>
    <w:rsid w:val="002E14AC"/>
    <w:rsid w:val="002E1AAB"/>
    <w:rsid w:val="002E3806"/>
    <w:rsid w:val="002F29F9"/>
    <w:rsid w:val="002F48F0"/>
    <w:rsid w:val="00316018"/>
    <w:rsid w:val="00343D02"/>
    <w:rsid w:val="0034778D"/>
    <w:rsid w:val="00354F74"/>
    <w:rsid w:val="00362AA9"/>
    <w:rsid w:val="00367B5D"/>
    <w:rsid w:val="00370B8B"/>
    <w:rsid w:val="00371FA2"/>
    <w:rsid w:val="00374002"/>
    <w:rsid w:val="003744E8"/>
    <w:rsid w:val="00383EAB"/>
    <w:rsid w:val="00391175"/>
    <w:rsid w:val="003A16BB"/>
    <w:rsid w:val="003B12E4"/>
    <w:rsid w:val="003B1559"/>
    <w:rsid w:val="003B5427"/>
    <w:rsid w:val="003C5F82"/>
    <w:rsid w:val="003D497A"/>
    <w:rsid w:val="003E3815"/>
    <w:rsid w:val="003E4CE1"/>
    <w:rsid w:val="003F20DD"/>
    <w:rsid w:val="00403CC8"/>
    <w:rsid w:val="004108EC"/>
    <w:rsid w:val="00420F46"/>
    <w:rsid w:val="00433453"/>
    <w:rsid w:val="00433BE1"/>
    <w:rsid w:val="00436C82"/>
    <w:rsid w:val="00442C33"/>
    <w:rsid w:val="004445BC"/>
    <w:rsid w:val="0044529D"/>
    <w:rsid w:val="00447749"/>
    <w:rsid w:val="0045756C"/>
    <w:rsid w:val="004649BD"/>
    <w:rsid w:val="0047372F"/>
    <w:rsid w:val="0048240E"/>
    <w:rsid w:val="004839C2"/>
    <w:rsid w:val="004840DD"/>
    <w:rsid w:val="004862C4"/>
    <w:rsid w:val="0048720D"/>
    <w:rsid w:val="004A1AF6"/>
    <w:rsid w:val="004B3E0D"/>
    <w:rsid w:val="004B4D78"/>
    <w:rsid w:val="004B5F49"/>
    <w:rsid w:val="004B67E2"/>
    <w:rsid w:val="004C5865"/>
    <w:rsid w:val="004C655F"/>
    <w:rsid w:val="004D690F"/>
    <w:rsid w:val="004D733A"/>
    <w:rsid w:val="004E7A7A"/>
    <w:rsid w:val="004F6A68"/>
    <w:rsid w:val="00501BF6"/>
    <w:rsid w:val="00507E68"/>
    <w:rsid w:val="00522191"/>
    <w:rsid w:val="0052280C"/>
    <w:rsid w:val="005244B1"/>
    <w:rsid w:val="0052736D"/>
    <w:rsid w:val="005277CB"/>
    <w:rsid w:val="0053466F"/>
    <w:rsid w:val="005348E4"/>
    <w:rsid w:val="00540E4C"/>
    <w:rsid w:val="00545838"/>
    <w:rsid w:val="00570F58"/>
    <w:rsid w:val="00572FFE"/>
    <w:rsid w:val="005772EE"/>
    <w:rsid w:val="00577A25"/>
    <w:rsid w:val="00577BB1"/>
    <w:rsid w:val="005A48F9"/>
    <w:rsid w:val="005A680A"/>
    <w:rsid w:val="005A6B3A"/>
    <w:rsid w:val="005B3B5D"/>
    <w:rsid w:val="005C5867"/>
    <w:rsid w:val="005D03A3"/>
    <w:rsid w:val="005D6BC3"/>
    <w:rsid w:val="005E0776"/>
    <w:rsid w:val="005E4254"/>
    <w:rsid w:val="005E4609"/>
    <w:rsid w:val="005E7BBD"/>
    <w:rsid w:val="005F04CC"/>
    <w:rsid w:val="005F1B62"/>
    <w:rsid w:val="005F74E7"/>
    <w:rsid w:val="00600F5C"/>
    <w:rsid w:val="0060157B"/>
    <w:rsid w:val="00601D07"/>
    <w:rsid w:val="00602BD8"/>
    <w:rsid w:val="0060384E"/>
    <w:rsid w:val="0060388D"/>
    <w:rsid w:val="00604581"/>
    <w:rsid w:val="00614668"/>
    <w:rsid w:val="00620306"/>
    <w:rsid w:val="00627C56"/>
    <w:rsid w:val="00630C8F"/>
    <w:rsid w:val="00633234"/>
    <w:rsid w:val="00634947"/>
    <w:rsid w:val="00646A31"/>
    <w:rsid w:val="0065237E"/>
    <w:rsid w:val="00656F68"/>
    <w:rsid w:val="00660E0F"/>
    <w:rsid w:val="00667ED1"/>
    <w:rsid w:val="006717A1"/>
    <w:rsid w:val="00673A9C"/>
    <w:rsid w:val="006750D9"/>
    <w:rsid w:val="00677FD8"/>
    <w:rsid w:val="006813E9"/>
    <w:rsid w:val="00694768"/>
    <w:rsid w:val="006A02CE"/>
    <w:rsid w:val="006B0CFF"/>
    <w:rsid w:val="006B1182"/>
    <w:rsid w:val="006B3935"/>
    <w:rsid w:val="006B3CA8"/>
    <w:rsid w:val="006B423B"/>
    <w:rsid w:val="006C3ABE"/>
    <w:rsid w:val="006C4428"/>
    <w:rsid w:val="006C7CFF"/>
    <w:rsid w:val="006D098C"/>
    <w:rsid w:val="006D7691"/>
    <w:rsid w:val="006E112D"/>
    <w:rsid w:val="006E402D"/>
    <w:rsid w:val="006F1A5F"/>
    <w:rsid w:val="006F2EAC"/>
    <w:rsid w:val="006F6C1B"/>
    <w:rsid w:val="00700AC3"/>
    <w:rsid w:val="00720676"/>
    <w:rsid w:val="00721607"/>
    <w:rsid w:val="00724837"/>
    <w:rsid w:val="00725580"/>
    <w:rsid w:val="00732160"/>
    <w:rsid w:val="00737690"/>
    <w:rsid w:val="00755E83"/>
    <w:rsid w:val="0076557B"/>
    <w:rsid w:val="00781280"/>
    <w:rsid w:val="007838AB"/>
    <w:rsid w:val="007869BF"/>
    <w:rsid w:val="00791825"/>
    <w:rsid w:val="00793367"/>
    <w:rsid w:val="0079700D"/>
    <w:rsid w:val="007A42DF"/>
    <w:rsid w:val="007A6121"/>
    <w:rsid w:val="007A7B89"/>
    <w:rsid w:val="007B0B7E"/>
    <w:rsid w:val="007B33B8"/>
    <w:rsid w:val="007B4E3D"/>
    <w:rsid w:val="007C131F"/>
    <w:rsid w:val="007C24FD"/>
    <w:rsid w:val="007D3322"/>
    <w:rsid w:val="007E1101"/>
    <w:rsid w:val="007E19E3"/>
    <w:rsid w:val="007E4AEA"/>
    <w:rsid w:val="007F1977"/>
    <w:rsid w:val="008037A5"/>
    <w:rsid w:val="00811351"/>
    <w:rsid w:val="00812F06"/>
    <w:rsid w:val="00815773"/>
    <w:rsid w:val="00816ED3"/>
    <w:rsid w:val="008268A9"/>
    <w:rsid w:val="00832ACF"/>
    <w:rsid w:val="008365D5"/>
    <w:rsid w:val="00836EF7"/>
    <w:rsid w:val="0084328F"/>
    <w:rsid w:val="008573F2"/>
    <w:rsid w:val="008602AC"/>
    <w:rsid w:val="00861C92"/>
    <w:rsid w:val="00862FA2"/>
    <w:rsid w:val="00864147"/>
    <w:rsid w:val="0087674D"/>
    <w:rsid w:val="00877643"/>
    <w:rsid w:val="008776F4"/>
    <w:rsid w:val="008853A8"/>
    <w:rsid w:val="008A6A41"/>
    <w:rsid w:val="008B3B1D"/>
    <w:rsid w:val="008C6B93"/>
    <w:rsid w:val="008C751B"/>
    <w:rsid w:val="008C75BA"/>
    <w:rsid w:val="008D2679"/>
    <w:rsid w:val="008F1887"/>
    <w:rsid w:val="00902064"/>
    <w:rsid w:val="0091651A"/>
    <w:rsid w:val="00931FD9"/>
    <w:rsid w:val="009341BC"/>
    <w:rsid w:val="00935CD7"/>
    <w:rsid w:val="0094242C"/>
    <w:rsid w:val="0094258E"/>
    <w:rsid w:val="009643F7"/>
    <w:rsid w:val="009760AE"/>
    <w:rsid w:val="00977525"/>
    <w:rsid w:val="00980230"/>
    <w:rsid w:val="00981DD7"/>
    <w:rsid w:val="0098211C"/>
    <w:rsid w:val="00991E2F"/>
    <w:rsid w:val="009975A1"/>
    <w:rsid w:val="009A20CA"/>
    <w:rsid w:val="009A5485"/>
    <w:rsid w:val="009A5640"/>
    <w:rsid w:val="009A57EE"/>
    <w:rsid w:val="009B60D8"/>
    <w:rsid w:val="009C1BEE"/>
    <w:rsid w:val="009C2CA7"/>
    <w:rsid w:val="009D2FF1"/>
    <w:rsid w:val="009D68ED"/>
    <w:rsid w:val="009E3B80"/>
    <w:rsid w:val="009E4551"/>
    <w:rsid w:val="009E6967"/>
    <w:rsid w:val="009F1378"/>
    <w:rsid w:val="009F33D6"/>
    <w:rsid w:val="009F61FF"/>
    <w:rsid w:val="00A034E4"/>
    <w:rsid w:val="00A2399C"/>
    <w:rsid w:val="00A24F76"/>
    <w:rsid w:val="00A412F1"/>
    <w:rsid w:val="00A41783"/>
    <w:rsid w:val="00A4660F"/>
    <w:rsid w:val="00A514DB"/>
    <w:rsid w:val="00A51ECE"/>
    <w:rsid w:val="00A57F59"/>
    <w:rsid w:val="00A60A24"/>
    <w:rsid w:val="00A60A5F"/>
    <w:rsid w:val="00A619DF"/>
    <w:rsid w:val="00A66A79"/>
    <w:rsid w:val="00A84AE2"/>
    <w:rsid w:val="00A90D24"/>
    <w:rsid w:val="00AA031E"/>
    <w:rsid w:val="00AA16B6"/>
    <w:rsid w:val="00AA2807"/>
    <w:rsid w:val="00AA5400"/>
    <w:rsid w:val="00AA6C0A"/>
    <w:rsid w:val="00AB4451"/>
    <w:rsid w:val="00AB5DD4"/>
    <w:rsid w:val="00AC58DC"/>
    <w:rsid w:val="00AC5960"/>
    <w:rsid w:val="00AD3E86"/>
    <w:rsid w:val="00AD59EC"/>
    <w:rsid w:val="00AE0981"/>
    <w:rsid w:val="00AE1644"/>
    <w:rsid w:val="00AF011C"/>
    <w:rsid w:val="00AF03F1"/>
    <w:rsid w:val="00AF2F29"/>
    <w:rsid w:val="00B01D69"/>
    <w:rsid w:val="00B04D8D"/>
    <w:rsid w:val="00B0710F"/>
    <w:rsid w:val="00B1422F"/>
    <w:rsid w:val="00B211D7"/>
    <w:rsid w:val="00B233F7"/>
    <w:rsid w:val="00B326F7"/>
    <w:rsid w:val="00B32708"/>
    <w:rsid w:val="00B37AA0"/>
    <w:rsid w:val="00B472CD"/>
    <w:rsid w:val="00B52143"/>
    <w:rsid w:val="00B526E6"/>
    <w:rsid w:val="00B66E04"/>
    <w:rsid w:val="00B710A4"/>
    <w:rsid w:val="00B740E1"/>
    <w:rsid w:val="00B83CFD"/>
    <w:rsid w:val="00B846F2"/>
    <w:rsid w:val="00BA6FD5"/>
    <w:rsid w:val="00BB3580"/>
    <w:rsid w:val="00BC07CF"/>
    <w:rsid w:val="00BC1FC7"/>
    <w:rsid w:val="00BD17D0"/>
    <w:rsid w:val="00BD74BD"/>
    <w:rsid w:val="00BE024B"/>
    <w:rsid w:val="00BE240D"/>
    <w:rsid w:val="00BE4199"/>
    <w:rsid w:val="00BE733C"/>
    <w:rsid w:val="00BF0E48"/>
    <w:rsid w:val="00BF53D3"/>
    <w:rsid w:val="00C04AEE"/>
    <w:rsid w:val="00C04F65"/>
    <w:rsid w:val="00C062C4"/>
    <w:rsid w:val="00C071D8"/>
    <w:rsid w:val="00C10507"/>
    <w:rsid w:val="00C12D7D"/>
    <w:rsid w:val="00C21811"/>
    <w:rsid w:val="00C35BCA"/>
    <w:rsid w:val="00C36727"/>
    <w:rsid w:val="00C45DF6"/>
    <w:rsid w:val="00C5075B"/>
    <w:rsid w:val="00C54E5D"/>
    <w:rsid w:val="00C61521"/>
    <w:rsid w:val="00C626E2"/>
    <w:rsid w:val="00C72BE7"/>
    <w:rsid w:val="00C77EE1"/>
    <w:rsid w:val="00C8218B"/>
    <w:rsid w:val="00C92480"/>
    <w:rsid w:val="00C949BD"/>
    <w:rsid w:val="00C956F7"/>
    <w:rsid w:val="00CA1364"/>
    <w:rsid w:val="00CB0F23"/>
    <w:rsid w:val="00CC0356"/>
    <w:rsid w:val="00CC49BD"/>
    <w:rsid w:val="00CC4FAD"/>
    <w:rsid w:val="00CD3C16"/>
    <w:rsid w:val="00CD5EC9"/>
    <w:rsid w:val="00CF4C93"/>
    <w:rsid w:val="00CF4E25"/>
    <w:rsid w:val="00D0103E"/>
    <w:rsid w:val="00D10977"/>
    <w:rsid w:val="00D11009"/>
    <w:rsid w:val="00D13ACA"/>
    <w:rsid w:val="00D16963"/>
    <w:rsid w:val="00D24248"/>
    <w:rsid w:val="00D321FA"/>
    <w:rsid w:val="00D3640C"/>
    <w:rsid w:val="00D409E1"/>
    <w:rsid w:val="00D4225A"/>
    <w:rsid w:val="00D42D53"/>
    <w:rsid w:val="00D432ED"/>
    <w:rsid w:val="00D443DE"/>
    <w:rsid w:val="00D4728F"/>
    <w:rsid w:val="00D5039F"/>
    <w:rsid w:val="00D51FE8"/>
    <w:rsid w:val="00D55B67"/>
    <w:rsid w:val="00D6285E"/>
    <w:rsid w:val="00D66C29"/>
    <w:rsid w:val="00D72C4C"/>
    <w:rsid w:val="00D81015"/>
    <w:rsid w:val="00D810E0"/>
    <w:rsid w:val="00D83F1F"/>
    <w:rsid w:val="00D84CAE"/>
    <w:rsid w:val="00D87599"/>
    <w:rsid w:val="00D877C9"/>
    <w:rsid w:val="00D922EC"/>
    <w:rsid w:val="00D93B10"/>
    <w:rsid w:val="00DA1654"/>
    <w:rsid w:val="00DA2A5F"/>
    <w:rsid w:val="00DA3FEC"/>
    <w:rsid w:val="00DA7032"/>
    <w:rsid w:val="00DB0F34"/>
    <w:rsid w:val="00DB13C3"/>
    <w:rsid w:val="00DB3867"/>
    <w:rsid w:val="00DB3A1E"/>
    <w:rsid w:val="00DB4390"/>
    <w:rsid w:val="00DB676F"/>
    <w:rsid w:val="00DB685F"/>
    <w:rsid w:val="00DC4E03"/>
    <w:rsid w:val="00DC5B24"/>
    <w:rsid w:val="00DE2FB2"/>
    <w:rsid w:val="00E01BB0"/>
    <w:rsid w:val="00E01E15"/>
    <w:rsid w:val="00E035EE"/>
    <w:rsid w:val="00E12284"/>
    <w:rsid w:val="00E20345"/>
    <w:rsid w:val="00E20C2E"/>
    <w:rsid w:val="00E22EAC"/>
    <w:rsid w:val="00E245CC"/>
    <w:rsid w:val="00E262E9"/>
    <w:rsid w:val="00E31480"/>
    <w:rsid w:val="00E36C10"/>
    <w:rsid w:val="00E5588C"/>
    <w:rsid w:val="00E728CF"/>
    <w:rsid w:val="00E76516"/>
    <w:rsid w:val="00E80055"/>
    <w:rsid w:val="00E814E5"/>
    <w:rsid w:val="00E83DF8"/>
    <w:rsid w:val="00E84C78"/>
    <w:rsid w:val="00E85441"/>
    <w:rsid w:val="00E87422"/>
    <w:rsid w:val="00E95385"/>
    <w:rsid w:val="00E9630D"/>
    <w:rsid w:val="00E97020"/>
    <w:rsid w:val="00EA5321"/>
    <w:rsid w:val="00EC18CA"/>
    <w:rsid w:val="00ED198D"/>
    <w:rsid w:val="00ED3E3F"/>
    <w:rsid w:val="00EE0569"/>
    <w:rsid w:val="00EE092B"/>
    <w:rsid w:val="00EE6AF9"/>
    <w:rsid w:val="00F07366"/>
    <w:rsid w:val="00F227CE"/>
    <w:rsid w:val="00F24D47"/>
    <w:rsid w:val="00F25F0D"/>
    <w:rsid w:val="00F32BF1"/>
    <w:rsid w:val="00F36960"/>
    <w:rsid w:val="00F4315D"/>
    <w:rsid w:val="00F640CD"/>
    <w:rsid w:val="00F64E94"/>
    <w:rsid w:val="00F66AC0"/>
    <w:rsid w:val="00F71C32"/>
    <w:rsid w:val="00F72360"/>
    <w:rsid w:val="00F83F40"/>
    <w:rsid w:val="00F86BE8"/>
    <w:rsid w:val="00FA122F"/>
    <w:rsid w:val="00FA6672"/>
    <w:rsid w:val="00FB1708"/>
    <w:rsid w:val="00FB1FC3"/>
    <w:rsid w:val="00FB513C"/>
    <w:rsid w:val="00FB7010"/>
    <w:rsid w:val="00FB7839"/>
    <w:rsid w:val="00FC1D16"/>
    <w:rsid w:val="00FC3E08"/>
    <w:rsid w:val="00FD37E9"/>
    <w:rsid w:val="00FD4B01"/>
    <w:rsid w:val="00FD58CE"/>
    <w:rsid w:val="00FE1DB2"/>
    <w:rsid w:val="00FE4B51"/>
    <w:rsid w:val="00FF0C0B"/>
    <w:rsid w:val="00FF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4D7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2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57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F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F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F5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211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77A2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E2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240D"/>
    <w:rPr>
      <w:strike w:val="0"/>
      <w:dstrike w:val="0"/>
      <w:color w:val="0000FF"/>
      <w:u w:val="none"/>
      <w:effect w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73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736D"/>
    <w:rPr>
      <w:rFonts w:ascii="Courier New" w:eastAsia="Times New Roman" w:hAnsi="Courier New" w:cs="Courier New"/>
      <w:sz w:val="20"/>
      <w:szCs w:val="20"/>
    </w:rPr>
  </w:style>
  <w:style w:type="character" w:customStyle="1" w:styleId="citation-flpages">
    <w:name w:val="citation-flpages"/>
    <w:basedOn w:val="DefaultParagraphFont"/>
    <w:rsid w:val="008853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2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57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F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F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F5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211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77A2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E2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240D"/>
    <w:rPr>
      <w:strike w:val="0"/>
      <w:dstrike w:val="0"/>
      <w:color w:val="0000FF"/>
      <w:u w:val="none"/>
      <w:effect w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73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736D"/>
    <w:rPr>
      <w:rFonts w:ascii="Courier New" w:eastAsia="Times New Roman" w:hAnsi="Courier New" w:cs="Courier New"/>
      <w:sz w:val="20"/>
      <w:szCs w:val="20"/>
    </w:rPr>
  </w:style>
  <w:style w:type="character" w:customStyle="1" w:styleId="citation-flpages">
    <w:name w:val="citation-flpages"/>
    <w:basedOn w:val="DefaultParagraphFont"/>
    <w:rsid w:val="00885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18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1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65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60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584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7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0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7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25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47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10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582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7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8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43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7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537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160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7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349854">
          <w:marLeft w:val="0"/>
          <w:marRight w:val="0"/>
          <w:marTop w:val="0"/>
          <w:marBottom w:val="0"/>
          <w:divBdr>
            <w:top w:val="single" w:sz="18" w:space="0" w:color="3E72A6"/>
            <w:left w:val="single" w:sz="18" w:space="0" w:color="3E72A6"/>
            <w:bottom w:val="single" w:sz="18" w:space="0" w:color="3E72A6"/>
            <w:right w:val="single" w:sz="18" w:space="0" w:color="3E72A6"/>
          </w:divBdr>
          <w:divsChild>
            <w:div w:id="49862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15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8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4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3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32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891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982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9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1807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8" w:color="DDDDDD"/>
            <w:bottom w:val="none" w:sz="0" w:space="0" w:color="auto"/>
            <w:right w:val="single" w:sz="6" w:space="8" w:color="DDDDDD"/>
          </w:divBdr>
          <w:divsChild>
            <w:div w:id="132200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8951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dotted" w:sz="6" w:space="7" w:color="DDDDDD"/>
                  </w:divBdr>
                  <w:divsChild>
                    <w:div w:id="63078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7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8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8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85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76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448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237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73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63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36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4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930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08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10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6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83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94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1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354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469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7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80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9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294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338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8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2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56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0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596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061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41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0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1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3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460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098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9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20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13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48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2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8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2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3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8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68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3959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6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696065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470830121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25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9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526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549060">
                              <w:marLeft w:val="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56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89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0806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9667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7569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6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3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8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312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846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2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9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15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8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9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8659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5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24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0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22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1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018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166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74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5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4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89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8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0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570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740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22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4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0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4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9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247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507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47" Type="http://schemas.microsoft.com/office/2011/relationships/commentsExtended" Target="commentsExtended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48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Roland Schafleitner</cp:lastModifiedBy>
  <cp:revision>3</cp:revision>
  <cp:lastPrinted>2014-10-24T08:03:00Z</cp:lastPrinted>
  <dcterms:created xsi:type="dcterms:W3CDTF">2015-03-23T06:53:00Z</dcterms:created>
  <dcterms:modified xsi:type="dcterms:W3CDTF">2015-03-23T06:54:00Z</dcterms:modified>
</cp:coreProperties>
</file>